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C8A983" w14:textId="7B55E8E6" w:rsidR="003D5FEA" w:rsidRDefault="003D5FEA" w:rsidP="003D5FEA">
      <w:pPr>
        <w:spacing w:before="240" w:line="276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2</w:t>
      </w:r>
      <w:r w:rsidR="00BB6032" w:rsidRPr="00BB603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B6032" w:rsidRPr="0094177F">
        <w:rPr>
          <w:rFonts w:ascii="Times New Roman" w:hAnsi="Times New Roman" w:cs="Times New Roman"/>
          <w:b/>
          <w:sz w:val="24"/>
          <w:szCs w:val="24"/>
        </w:rPr>
        <w:t>Table</w:t>
      </w:r>
      <w:bookmarkEnd w:id="0"/>
      <w:r w:rsidRPr="0094177F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The incidence rate of bacteriologically confirmed and all forms of tuberculosis in Ethiopia at zone level and region level, </w:t>
      </w:r>
      <w:r w:rsidRPr="00045D7C">
        <w:rPr>
          <w:rFonts w:ascii="Times New Roman" w:hAnsi="Times New Roman" w:cs="Times New Roman"/>
          <w:sz w:val="24"/>
          <w:szCs w:val="24"/>
        </w:rPr>
        <w:t>between June 2016 and June 2017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266"/>
        <w:gridCol w:w="4210"/>
        <w:gridCol w:w="2453"/>
        <w:gridCol w:w="3117"/>
        <w:gridCol w:w="266"/>
      </w:tblGrid>
      <w:tr w:rsidR="003D5FEA" w:rsidRPr="007F2BA4" w14:paraId="430CFD7E" w14:textId="77777777" w:rsidTr="006C419E">
        <w:trPr>
          <w:trHeight w:val="615"/>
        </w:trPr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231BFDB1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DCDB"/>
            <w:vAlign w:val="center"/>
            <w:hideMark/>
          </w:tcPr>
          <w:p w14:paraId="03E02B2C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DCDB"/>
            <w:vAlign w:val="center"/>
            <w:hideMark/>
          </w:tcPr>
          <w:p w14:paraId="49E4EF7B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</w:t>
            </w:r>
            <w:r w:rsidRPr="000118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ll form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of </w:t>
            </w:r>
            <w:r w:rsidRPr="007F2B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TB incidence rate per 100000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DCDB"/>
            <w:vAlign w:val="center"/>
            <w:hideMark/>
          </w:tcPr>
          <w:p w14:paraId="6EC419DF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Bacteriologically confirmed TB Incidence rate per 100 000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74217832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0A99A70E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646590D4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27720EDA" w14:textId="77777777" w:rsidR="003D5FEA" w:rsidRPr="007F2BA4" w:rsidRDefault="003D5FEA" w:rsidP="006C419E">
            <w:pPr>
              <w:spacing w:after="0" w:line="240" w:lineRule="auto"/>
              <w:ind w:firstLineChars="300" w:firstLine="66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Ethiopia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5DB08202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2.7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57786523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.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40CCC476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600EE30B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43AA82CD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7F68CD95" w14:textId="77777777" w:rsidR="003D5FEA" w:rsidRPr="007F2BA4" w:rsidRDefault="003D5FEA" w:rsidP="006C419E">
            <w:pPr>
              <w:spacing w:after="0" w:line="240" w:lineRule="auto"/>
              <w:ind w:firstLineChars="400" w:firstLine="88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ddis Ababa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72A3C888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2.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10510FE8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.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10DBEC8F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15E4837A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36290692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5EEDE641" w14:textId="77777777" w:rsidR="003D5FEA" w:rsidRPr="007F2BA4" w:rsidRDefault="003D5FEA" w:rsidP="006C419E">
            <w:pPr>
              <w:spacing w:after="0" w:line="240" w:lineRule="auto"/>
              <w:ind w:firstLineChars="400" w:firstLine="88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far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67A735EF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6.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14CD085D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.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18C698E7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6770D74F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7A94A394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450D0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Zone 05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D12B4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7.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366BF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.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037981AF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5EB3CF42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6F00EF80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100BB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Zone 03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5C9E4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4.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F265E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9.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023FA544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68F933D1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3323019A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14DA1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Zone 04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C0DC8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0.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9618A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.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4A9FA13B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24AEAC3E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3B45BB88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82BBE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Zone 0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301F8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8.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9F814C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3.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31304AB4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2E0F9879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5C1279A0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0C451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Zone 02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8456C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1.7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C0C97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.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595BB3DA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09409EC5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2759317A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23CBCECB" w14:textId="77777777" w:rsidR="003D5FEA" w:rsidRPr="007F2BA4" w:rsidRDefault="003D5FEA" w:rsidP="006C419E">
            <w:pPr>
              <w:spacing w:after="0" w:line="240" w:lineRule="auto"/>
              <w:ind w:firstLineChars="400" w:firstLine="88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mhara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5CC9016F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8.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2648E84D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.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560497CE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47FE1B00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0F179262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77087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rth Shewa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4A3FD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3.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3FC8D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.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024C6652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0B00B21D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7A5EBD36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DC099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North </w:t>
            </w: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llo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26A5A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5.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56BE15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.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6DC71F17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32A618E7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34BDC6A5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A860C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ghemira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757FF5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6.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BAAEC0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4CCEBFEF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389F1504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29163108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3D4F3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East </w:t>
            </w: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ojjam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ED4E56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8.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30DD7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.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1296A75B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5F92E2E5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49F614D1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97204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South </w:t>
            </w: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llo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7BFFF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9.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D6A7C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.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69AAFC03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1ED96C08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211742EF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F9934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outh Gondar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51338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1.8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CF0F15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.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C8253E6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14FB00A0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161241B4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F6537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West </w:t>
            </w: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ojjam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ACC1E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56C45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.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70D776F1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0304D88B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7C53C460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1974E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rth Gondar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64BB3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3.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02ECFD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.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774A9361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0A546077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6BF3F9FA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9CF7B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rgoba</w:t>
            </w:r>
            <w:proofErr w:type="spellEnd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Special woreda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95C34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5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30B69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9.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5C9990C9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46155662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620568DB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4792C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wi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937C5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8.7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D4F8A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.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4A414C34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4E58A109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3B9FD23B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0F919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romiya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121DB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6.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C8614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.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10209DF6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04799D2C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3926B8BA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984F9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ahir Dar Special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F1049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1.6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09378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.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058618FF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0922E2E3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488F4CBE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3C7FF1DC" w14:textId="77777777" w:rsidR="003D5FEA" w:rsidRPr="007F2BA4" w:rsidRDefault="003D5FEA" w:rsidP="006C419E">
            <w:pPr>
              <w:spacing w:after="0" w:line="240" w:lineRule="auto"/>
              <w:ind w:firstLineChars="400" w:firstLine="88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Beneshangul</w:t>
            </w:r>
            <w:proofErr w:type="spellEnd"/>
            <w:r w:rsidRPr="007F2B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</w:t>
            </w:r>
            <w:proofErr w:type="spellStart"/>
            <w:r w:rsidRPr="007F2B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Gumu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136E60C9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1.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14:paraId="0C83CD06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.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375D1607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0B15F2BB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1A66D7DD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3F201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okomo</w:t>
            </w:r>
            <w:proofErr w:type="spellEnd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Special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17FD75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.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35D54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.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6700219A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094E89E7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640DA4FB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F2219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amashi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C0F04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.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9090F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510D60FC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30CB68E0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250D1B0B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32A59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ssosa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C5864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80026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.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361A7A1D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0CA7E6D4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06833803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88E5F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we</w:t>
            </w:r>
            <w:proofErr w:type="spellEnd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Special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4AD710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1.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940BB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0DA4F717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500A1967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204F12B5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D6C5E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tekel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317FC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8.7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BDD1E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.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639E6EB6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70ACA425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2E7D63BA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1B67B236" w14:textId="77777777" w:rsidR="003D5FEA" w:rsidRPr="007F2BA4" w:rsidRDefault="003D5FEA" w:rsidP="006C419E">
            <w:pPr>
              <w:spacing w:after="0" w:line="240" w:lineRule="auto"/>
              <w:ind w:firstLineChars="400" w:firstLine="88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Dire </w:t>
            </w:r>
            <w:proofErr w:type="spellStart"/>
            <w:r w:rsidRPr="007F2B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Dawa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742C7AB6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8.5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696C81B0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5.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02B83A99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3EB89C42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2A2211DC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7813FD69" w14:textId="77777777" w:rsidR="003D5FEA" w:rsidRPr="007F2BA4" w:rsidRDefault="003D5FEA" w:rsidP="006C419E">
            <w:pPr>
              <w:spacing w:after="0" w:line="240" w:lineRule="auto"/>
              <w:ind w:firstLineChars="400" w:firstLine="88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Gambela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31ED92D7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2.7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022718F4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3.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30F4E9C3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5177DBFC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4B4F6638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14ECE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uwer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91438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.6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98AF3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.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0C34679E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3FF95254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7E3F263D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AEE3E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tang</w:t>
            </w:r>
            <w:proofErr w:type="spellEnd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e</w:t>
            </w:r>
            <w:proofErr w:type="spellEnd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29292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2.7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DC0E8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7.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031E6445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7EE120EC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5AD84140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C11D6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jenger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51390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7.5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C4677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9.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1882431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60E44993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1DB8F59F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3A037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gnewak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63473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1.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6EAC9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0.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8C9CDAE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630234B1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30E7838A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3CAE17A1" w14:textId="77777777" w:rsidR="003D5FEA" w:rsidRPr="007F2BA4" w:rsidRDefault="003D5FEA" w:rsidP="006C419E">
            <w:pPr>
              <w:spacing w:after="0" w:line="240" w:lineRule="auto"/>
              <w:ind w:firstLineChars="400" w:firstLine="88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Harer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7DCD54CD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6.7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493B2A18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1.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7DCAAAAA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32C6E3FE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66AC4ABB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7ABBDF5E" w14:textId="77777777" w:rsidR="003D5FEA" w:rsidRPr="007F2BA4" w:rsidRDefault="003D5FEA" w:rsidP="006C419E">
            <w:pPr>
              <w:spacing w:after="0" w:line="240" w:lineRule="auto"/>
              <w:ind w:firstLineChars="400" w:firstLine="88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Oromiya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14750785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5.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68AE4238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.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002F546F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115D791F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13254D90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D375A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llu</w:t>
            </w:r>
            <w:proofErr w:type="spellEnd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Aba Bora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1275A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6.8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F6F41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.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6D4BD5FF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377979B6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49FC59E0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0C861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West </w:t>
            </w: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ararge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4218F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5.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82936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.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0A81FAA6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3A67D584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4A3F18ED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C25D2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West </w:t>
            </w: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llega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3CE70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9.6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3A749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.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0FB55418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307C8460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3C770DA8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3C4AB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imma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C9768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1.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94EF8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.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67973FEE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0E5BEAB3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33EF1478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0FEE8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ale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FF6C7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2.8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B0ABC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.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1AB78AFE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58DE5264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77477FE2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1FD69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st Shewa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365CF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5.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586AD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.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64C5179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4F7095FC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640BB273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9C3BD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oro</w:t>
            </w:r>
            <w:proofErr w:type="spellEnd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udru</w:t>
            </w:r>
            <w:proofErr w:type="spellEnd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llega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6FAF5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3.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665EB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.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6F70A4D6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2BEA81CB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2D36C249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826EA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rth Shewa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9A1EC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6.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59614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.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F2B51B6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5C770528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5E8217F2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D7887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outh West Shewa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5B62D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0.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A9BBE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.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5056EC3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6A5D63DE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5D0DB2F6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762A1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West </w:t>
            </w: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rsi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F9D78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5.7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8DC7D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.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B6F5D5C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40A3F97D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1BCD2680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AB0BA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East </w:t>
            </w: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ararge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A9A33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0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A6D12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.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5D271D82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060D90A5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6DA71483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AD934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orena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B8439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1.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C3A80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8.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3D2D1864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44AC9F8B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5172B506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79207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East </w:t>
            </w: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llega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9F122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5.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46FFB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.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4DB8C6BA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41054B2C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2D716666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214CB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elem</w:t>
            </w:r>
            <w:proofErr w:type="spellEnd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llega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4A35D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7.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BE4C0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.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7C937BE7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1FD77B99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0321B360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B1BED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rsi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B39D3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6459E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.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6DA9A2CD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325CFE7A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28AD706E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EE941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uji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72C6B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FDB7D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4.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31D4235A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42CAD70B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349B4C70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02E6B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ast Shewa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18E86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6.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56161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3.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774590A4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4E3C7AED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7AA89763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49B5D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urayu</w:t>
            </w:r>
            <w:proofErr w:type="spellEnd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Special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915EE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2.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B0875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9.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3F201E70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773CFFEA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0144A53A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34E5A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imma</w:t>
            </w:r>
            <w:proofErr w:type="spellEnd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e</w:t>
            </w:r>
            <w:proofErr w:type="spellEnd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Town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1B9F2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6.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769C1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9.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10110016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1F7A4C19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7A32AF7D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33571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dama</w:t>
            </w:r>
            <w:proofErr w:type="spellEnd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Special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5DA3D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4.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213C1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8.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48AC926D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5BCC8AA4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31C60F29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16405497" w14:textId="77777777" w:rsidR="003D5FEA" w:rsidRPr="007F2BA4" w:rsidRDefault="003D5FEA" w:rsidP="006C419E">
            <w:pPr>
              <w:spacing w:after="0" w:line="240" w:lineRule="auto"/>
              <w:ind w:firstLineChars="400" w:firstLine="88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NNP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3CF9DD47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1.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58AABE04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6.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9487566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03A6E54D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50EFA572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AE786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onso</w:t>
            </w:r>
            <w:proofErr w:type="spellEnd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Special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0C2BD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8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BBC4E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5E33C8B0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060975D5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34B77AE3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22DFA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asketo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AD604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.8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13D95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.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13B446B6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32484370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33FA2B52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CB272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awro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68818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.7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FE1E7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.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195A24F3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59B2D88B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194FEC44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7B89B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m</w:t>
            </w:r>
            <w:proofErr w:type="spellEnd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Special </w:t>
            </w: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reda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1EC39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.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01F5A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.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7F2F6E99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7509599D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3D2A3B2A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C9EF7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onta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B2201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.8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443A7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.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3D94157E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7F024891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02BFC9E2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0A1AB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South </w:t>
            </w: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mo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6EA4D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6.8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759E6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.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0D0A2CD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419769C0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15A6E86D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F59EA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effa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94851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7.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80AE5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.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4546A0E6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7AF39B5A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68C0CE8D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0F554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wassa Town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065E4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8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1B584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.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CBD730E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104D8051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6E9BBF88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FBDB7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amo</w:t>
            </w:r>
            <w:proofErr w:type="spellEnd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ofa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DF251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1.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5E94A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.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4B8389E2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50C2D2CE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08405568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9302E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maro Special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A0D6F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1.8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2220E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3.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33A15EE9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222F7DB3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5D1E1196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57EC8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iliti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DAFF3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4.6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3C954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.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440F835E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4141EFF3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12F5F99F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60815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embata</w:t>
            </w:r>
            <w:proofErr w:type="spellEnd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embaro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0AD66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8.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8FC7F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2.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55EB5C54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6B77E6F9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199F0EF4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D59AC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laba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5C359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.7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3F916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7.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7DC78CF7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4DDD84F0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71E4D969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59431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olayita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3102B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.7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FF88B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1.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54FECBCE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59EA237A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4641C2A1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4735A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idama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A2DDE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9.5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E863F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5.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6A910E9A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19773836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065FF0FE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CE271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rashe</w:t>
            </w:r>
            <w:proofErr w:type="spellEnd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yiu</w:t>
            </w:r>
            <w:proofErr w:type="spellEnd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reda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7DC4B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9.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B21E1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6.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325F9F83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3A9D342B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0DB43E5F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97251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adiya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362EC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4.5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6B4E1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.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6635D79B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18A7CD62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3BE72DD0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55663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ench Maji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FD4ED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2.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87471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9.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341805EB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64D5A4C8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787EE73D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A09AB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urage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1BE5C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1.6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0B614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2.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40D5CAE6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1BB6DF79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731F7494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84F7F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heka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E8D2F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6.5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B19F0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3.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713F1288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1D6F745E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51A7E65E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D93F1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edeo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15EB1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1.7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A737C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9.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50AD24F4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746FFD67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57CFF7D0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2D335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urji</w:t>
            </w:r>
            <w:proofErr w:type="spellEnd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Special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D80A1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8.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C7B4E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0.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03231883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622884E7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075951E2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08A70014" w14:textId="77777777" w:rsidR="003D5FEA" w:rsidRPr="007F2BA4" w:rsidRDefault="003D5FEA" w:rsidP="006C419E">
            <w:pPr>
              <w:spacing w:after="0" w:line="240" w:lineRule="auto"/>
              <w:ind w:firstLineChars="400" w:firstLine="88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omali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09BAC2DB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.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5CD1F8E4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.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7E46188B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39116892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477F8E39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007AA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iben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2A7E6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003AA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35F953D2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6A2DCA55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6BE5753D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F9AF2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orahe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8246F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A8D17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3CA3923C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6FB4B188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79B8041B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268DC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rder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D8CDF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.8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235C2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03A518CA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2F43A2ED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020B986F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38EB4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ode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64198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.7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F4985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.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1D646356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7D19CAEC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50CE18EA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EB967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fder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B6994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.7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E1F59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.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4F153EDF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75208F0E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618ABEBC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42E01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hinile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5B1EE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.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7E1EF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.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5136BF0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3790A3E9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7D1D071D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6EDA0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gehabur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70A55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2.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45EB6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.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3EC21AF3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5DD0CBA4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42ECEDFF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32D00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ijiga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218EA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8.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2A087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.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41651483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6B1B7329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2E213B8E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67C6B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ik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FF9CD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A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EFAA6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A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8128F98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3C33D50E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171DEDE6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C49B9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hinile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52EC1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A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F4EFF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A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13C65EE9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5CA9E220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2B814DB5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1A8EE782" w14:textId="77777777" w:rsidR="003D5FEA" w:rsidRPr="007F2BA4" w:rsidRDefault="003D5FEA" w:rsidP="006C419E">
            <w:pPr>
              <w:spacing w:after="0" w:line="240" w:lineRule="auto"/>
              <w:ind w:firstLineChars="400" w:firstLine="88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Tigray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77541607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.8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6FDE0666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.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33A85AA3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43921B4B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7C54C754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FDC52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outh East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42AE6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5.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EB616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.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332C3FA3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5192A52F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572DE63C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66B69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outh Tigray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345EE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1.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E8A70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F61AF66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5A477599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01D7E0B5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4310E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entral Tigray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AD3DB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2.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E6D60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58C6B62B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765CCA39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02775098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B7AD0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rth Western Tigray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33BC1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3.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842D1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.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5B480E63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6C08D9FE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60C6D9E0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1593D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astern Tigray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96476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4.7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FBA89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.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05641867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67CC257E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2A9FD66B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18523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kele</w:t>
            </w:r>
            <w:proofErr w:type="spellEnd"/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Especial Zone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D6761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5.7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3E202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.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70C24489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4E37B205" w14:textId="77777777" w:rsidTr="006C419E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1DC73801" w14:textId="77777777" w:rsidR="003D5FEA" w:rsidRPr="007F2BA4" w:rsidRDefault="003D5FEA" w:rsidP="006C41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C410C" w14:textId="77777777" w:rsidR="003D5FEA" w:rsidRPr="007F2BA4" w:rsidRDefault="003D5FEA" w:rsidP="006C419E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stern Tigray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85C87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1.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26190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2BA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.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1C85A5D6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D5FEA" w:rsidRPr="007F2BA4" w14:paraId="4D7ACCF7" w14:textId="77777777" w:rsidTr="006C419E">
        <w:trPr>
          <w:trHeight w:val="120"/>
        </w:trPr>
        <w:tc>
          <w:tcPr>
            <w:tcW w:w="1008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DCDB"/>
            <w:noWrap/>
            <w:vAlign w:val="bottom"/>
            <w:hideMark/>
          </w:tcPr>
          <w:p w14:paraId="49B55B42" w14:textId="77777777" w:rsidR="003D5FEA" w:rsidRPr="007F2BA4" w:rsidRDefault="003D5FEA" w:rsidP="006C41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F2BA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</w:tbl>
    <w:p w14:paraId="7B15FF56" w14:textId="77777777" w:rsidR="003D5FEA" w:rsidRDefault="003D5FEA" w:rsidP="003D5FEA">
      <w:pPr>
        <w:jc w:val="both"/>
      </w:pPr>
    </w:p>
    <w:p w14:paraId="5C0C21F4" w14:textId="77777777" w:rsidR="00F002F2" w:rsidRDefault="00F002F2"/>
    <w:sectPr w:rsidR="00F002F2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F07352" w14:textId="77777777" w:rsidR="00000000" w:rsidRDefault="008A38CA">
      <w:pPr>
        <w:spacing w:after="0" w:line="240" w:lineRule="auto"/>
      </w:pPr>
      <w:r>
        <w:separator/>
      </w:r>
    </w:p>
  </w:endnote>
  <w:endnote w:type="continuationSeparator" w:id="0">
    <w:p w14:paraId="0F3AD2FF" w14:textId="77777777" w:rsidR="00000000" w:rsidRDefault="008A38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536813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F17DC1" w14:textId="77777777" w:rsidR="003D4D1B" w:rsidRDefault="003D5FE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6C722429" w14:textId="77777777" w:rsidR="003D4D1B" w:rsidRDefault="008A38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D9F714" w14:textId="77777777" w:rsidR="00000000" w:rsidRDefault="008A38CA">
      <w:pPr>
        <w:spacing w:after="0" w:line="240" w:lineRule="auto"/>
      </w:pPr>
      <w:r>
        <w:separator/>
      </w:r>
    </w:p>
  </w:footnote>
  <w:footnote w:type="continuationSeparator" w:id="0">
    <w:p w14:paraId="45E1CD4A" w14:textId="77777777" w:rsidR="00000000" w:rsidRDefault="008A38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FEA"/>
    <w:rsid w:val="003D5FEA"/>
    <w:rsid w:val="008A38CA"/>
    <w:rsid w:val="00BB6032"/>
    <w:rsid w:val="00F00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91626"/>
  <w15:chartTrackingRefBased/>
  <w15:docId w15:val="{7E9F2169-2634-4B01-9FCE-ED0C46286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F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5F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D5F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5F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12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fyalew Alene</dc:creator>
  <cp:keywords/>
  <dc:description/>
  <cp:lastModifiedBy>Kefyalew Alene</cp:lastModifiedBy>
  <cp:revision>3</cp:revision>
  <dcterms:created xsi:type="dcterms:W3CDTF">2019-05-20T03:56:00Z</dcterms:created>
  <dcterms:modified xsi:type="dcterms:W3CDTF">2019-08-01T01:08:00Z</dcterms:modified>
</cp:coreProperties>
</file>